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214" w:tblpY="270"/>
        <w:tblW w:w="14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961"/>
        <w:gridCol w:w="779"/>
        <w:gridCol w:w="779"/>
        <w:gridCol w:w="870"/>
        <w:gridCol w:w="961"/>
        <w:gridCol w:w="870"/>
        <w:gridCol w:w="961"/>
        <w:gridCol w:w="870"/>
        <w:gridCol w:w="808"/>
        <w:gridCol w:w="746"/>
        <w:gridCol w:w="793"/>
        <w:gridCol w:w="655"/>
        <w:gridCol w:w="761"/>
        <w:gridCol w:w="808"/>
        <w:gridCol w:w="808"/>
        <w:gridCol w:w="655"/>
      </w:tblGrid>
      <w:tr w:rsidR="00B72757" w:rsidRPr="00F36EFA" w:rsidTr="00CD1CD2">
        <w:trPr>
          <w:trHeight w:val="921"/>
        </w:trPr>
        <w:tc>
          <w:tcPr>
            <w:tcW w:w="966" w:type="dxa"/>
            <w:vMerge w:val="restart"/>
          </w:tcPr>
          <w:p w:rsidR="00B72757" w:rsidRPr="00236118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CH"/>
              </w:rPr>
            </w:pPr>
          </w:p>
        </w:tc>
        <w:tc>
          <w:tcPr>
            <w:tcW w:w="7050" w:type="dxa"/>
            <w:gridSpan w:val="8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CH"/>
              </w:rPr>
              <w:t xml:space="preserve">RAND </w:t>
            </w:r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CH"/>
              </w:rPr>
              <w:t>SF-36</w:t>
            </w:r>
          </w:p>
        </w:tc>
        <w:tc>
          <w:tcPr>
            <w:tcW w:w="6033" w:type="dxa"/>
            <w:gridSpan w:val="8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CH"/>
              </w:rPr>
            </w:pPr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CH"/>
              </w:rPr>
              <w:t>PDQ-39</w:t>
            </w:r>
          </w:p>
        </w:tc>
      </w:tr>
      <w:tr w:rsidR="00B72757" w:rsidRPr="00F36EFA" w:rsidTr="00CD1CD2">
        <w:trPr>
          <w:trHeight w:val="785"/>
        </w:trPr>
        <w:tc>
          <w:tcPr>
            <w:tcW w:w="966" w:type="dxa"/>
            <w:vMerge/>
          </w:tcPr>
          <w:p w:rsidR="00B72757" w:rsidRPr="00F36EFA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CH"/>
              </w:rPr>
            </w:pP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  <w:hideMark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  <w:hideMark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T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  <w:hideMark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  <w:hideMark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  <w:hideMark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L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WB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F6596F" w:rsidP="00CD1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Su</w:t>
            </w:r>
            <w:proofErr w:type="spellEnd"/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0" w:type="auto"/>
            <w:shd w:val="clear" w:color="auto" w:fill="8DB3E2" w:themeFill="text2" w:themeFillTint="66"/>
            <w:vAlign w:val="center"/>
          </w:tcPr>
          <w:p w:rsidR="00B72757" w:rsidRPr="00D6794F" w:rsidRDefault="00B72757" w:rsidP="00CD1C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B72757" w:rsidRPr="00F36EFA" w:rsidTr="00CD1CD2">
        <w:trPr>
          <w:trHeight w:val="1082"/>
        </w:trPr>
        <w:tc>
          <w:tcPr>
            <w:tcW w:w="966" w:type="dxa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S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B72757" w:rsidRPr="00F36EFA" w:rsidTr="00CD1CD2">
        <w:trPr>
          <w:trHeight w:val="1082"/>
        </w:trPr>
        <w:tc>
          <w:tcPr>
            <w:tcW w:w="966" w:type="dxa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F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72757" w:rsidRPr="00F36EFA" w:rsidTr="00CD1CD2">
        <w:trPr>
          <w:trHeight w:val="1082"/>
        </w:trPr>
        <w:tc>
          <w:tcPr>
            <w:tcW w:w="966" w:type="dxa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ES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72757" w:rsidRPr="00F36EFA" w:rsidTr="00CD1CD2">
        <w:trPr>
          <w:trHeight w:val="1082"/>
        </w:trPr>
        <w:tc>
          <w:tcPr>
            <w:tcW w:w="966" w:type="dxa"/>
            <w:shd w:val="clear" w:color="auto" w:fill="8DB3E2" w:themeFill="text2" w:themeFillTint="66"/>
            <w:vAlign w:val="center"/>
          </w:tcPr>
          <w:p w:rsidR="00B72757" w:rsidRPr="00F36EFA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bookmarkStart w:id="0" w:name="_GoBack"/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Seff</w:t>
            </w:r>
            <w:bookmarkEnd w:id="0"/>
            <w:r w:rsidRPr="00F3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B72757" w:rsidRPr="00F01359" w:rsidRDefault="00B72757" w:rsidP="00CD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F01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</w:tbl>
    <w:p w:rsidR="00BF67FA" w:rsidRDefault="00BF67FA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Default="00B72757"/>
    <w:p w:rsidR="00B72757" w:rsidRPr="00B72757" w:rsidRDefault="00B72757">
      <w:pPr>
        <w:rPr>
          <w:lang w:val="en-US"/>
        </w:rPr>
      </w:pPr>
      <w:r w:rsidRPr="00B72757">
        <w:rPr>
          <w:b/>
          <w:lang w:val="en-US"/>
        </w:rPr>
        <w:t>S1 Table</w:t>
      </w:r>
      <w:r w:rsidRPr="00B72757">
        <w:rPr>
          <w:lang w:val="en-US"/>
        </w:rPr>
        <w:t xml:space="preserve"> </w:t>
      </w:r>
      <w:r w:rsidRPr="00B2312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Pearson 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c</w:t>
      </w:r>
      <w:r w:rsidRPr="00F66A99">
        <w:rPr>
          <w:rFonts w:ascii="Times New Roman" w:hAnsi="Times New Roman" w:cs="Times New Roman"/>
          <w:color w:val="241F20"/>
          <w:sz w:val="24"/>
          <w:szCs w:val="24"/>
          <w:lang w:val="en-US"/>
        </w:rPr>
        <w:t>orrelations of QoL with baseline sleep-wake functions scores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.</w:t>
      </w:r>
    </w:p>
    <w:p w:rsidR="00B72757" w:rsidRPr="00B72757" w:rsidRDefault="00B72757">
      <w:pPr>
        <w:rPr>
          <w:lang w:val="en-US"/>
        </w:rPr>
      </w:pPr>
    </w:p>
    <w:sectPr w:rsidR="00B72757" w:rsidRPr="00B72757" w:rsidSect="00B727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757"/>
    <w:rsid w:val="0005454A"/>
    <w:rsid w:val="00091298"/>
    <w:rsid w:val="00094398"/>
    <w:rsid w:val="000A5EC8"/>
    <w:rsid w:val="000C5923"/>
    <w:rsid w:val="000F7D05"/>
    <w:rsid w:val="00163573"/>
    <w:rsid w:val="001C0368"/>
    <w:rsid w:val="001D5C23"/>
    <w:rsid w:val="001E420B"/>
    <w:rsid w:val="002153DF"/>
    <w:rsid w:val="00216E35"/>
    <w:rsid w:val="00233969"/>
    <w:rsid w:val="00245A54"/>
    <w:rsid w:val="00264E84"/>
    <w:rsid w:val="0028486E"/>
    <w:rsid w:val="00285D5F"/>
    <w:rsid w:val="002A0760"/>
    <w:rsid w:val="002F4331"/>
    <w:rsid w:val="00340BE8"/>
    <w:rsid w:val="003502E6"/>
    <w:rsid w:val="00353433"/>
    <w:rsid w:val="003726D9"/>
    <w:rsid w:val="003B5DC3"/>
    <w:rsid w:val="004112AB"/>
    <w:rsid w:val="0047157E"/>
    <w:rsid w:val="00482A90"/>
    <w:rsid w:val="00535B11"/>
    <w:rsid w:val="00541122"/>
    <w:rsid w:val="005A081B"/>
    <w:rsid w:val="005C582C"/>
    <w:rsid w:val="005C5E95"/>
    <w:rsid w:val="005D6681"/>
    <w:rsid w:val="005E069F"/>
    <w:rsid w:val="005F30AF"/>
    <w:rsid w:val="00604D08"/>
    <w:rsid w:val="00605066"/>
    <w:rsid w:val="00652D7B"/>
    <w:rsid w:val="00666F61"/>
    <w:rsid w:val="0067112D"/>
    <w:rsid w:val="00696309"/>
    <w:rsid w:val="006C57B7"/>
    <w:rsid w:val="00732314"/>
    <w:rsid w:val="00741C40"/>
    <w:rsid w:val="007560F0"/>
    <w:rsid w:val="007A3BF4"/>
    <w:rsid w:val="007F086A"/>
    <w:rsid w:val="007F4D2F"/>
    <w:rsid w:val="00821BEC"/>
    <w:rsid w:val="00831E38"/>
    <w:rsid w:val="00845E44"/>
    <w:rsid w:val="00881F38"/>
    <w:rsid w:val="008B1C16"/>
    <w:rsid w:val="008C5FE2"/>
    <w:rsid w:val="008D02AF"/>
    <w:rsid w:val="008E7D70"/>
    <w:rsid w:val="00941C5E"/>
    <w:rsid w:val="009C1D17"/>
    <w:rsid w:val="009C20B5"/>
    <w:rsid w:val="009E28C9"/>
    <w:rsid w:val="00A22F7C"/>
    <w:rsid w:val="00A423B9"/>
    <w:rsid w:val="00A62FEA"/>
    <w:rsid w:val="00A8441B"/>
    <w:rsid w:val="00A8677C"/>
    <w:rsid w:val="00A91EC1"/>
    <w:rsid w:val="00AA419D"/>
    <w:rsid w:val="00AB3C74"/>
    <w:rsid w:val="00AC7F04"/>
    <w:rsid w:val="00AE607D"/>
    <w:rsid w:val="00B31353"/>
    <w:rsid w:val="00B631CA"/>
    <w:rsid w:val="00B6786F"/>
    <w:rsid w:val="00B72757"/>
    <w:rsid w:val="00BA19B3"/>
    <w:rsid w:val="00BA464B"/>
    <w:rsid w:val="00BF67FA"/>
    <w:rsid w:val="00C07291"/>
    <w:rsid w:val="00C518CC"/>
    <w:rsid w:val="00C56C3D"/>
    <w:rsid w:val="00C93E2D"/>
    <w:rsid w:val="00CA375F"/>
    <w:rsid w:val="00CD628D"/>
    <w:rsid w:val="00CE4ECC"/>
    <w:rsid w:val="00D21174"/>
    <w:rsid w:val="00D500AD"/>
    <w:rsid w:val="00D66865"/>
    <w:rsid w:val="00D72A4D"/>
    <w:rsid w:val="00DB5CDB"/>
    <w:rsid w:val="00DC659B"/>
    <w:rsid w:val="00DC72FF"/>
    <w:rsid w:val="00DF31D1"/>
    <w:rsid w:val="00E0040E"/>
    <w:rsid w:val="00E0713F"/>
    <w:rsid w:val="00E12F99"/>
    <w:rsid w:val="00E43D0E"/>
    <w:rsid w:val="00E73E40"/>
    <w:rsid w:val="00ED0BF3"/>
    <w:rsid w:val="00EE0B65"/>
    <w:rsid w:val="00EF24B8"/>
    <w:rsid w:val="00F110E7"/>
    <w:rsid w:val="00F45E99"/>
    <w:rsid w:val="00F615A5"/>
    <w:rsid w:val="00F6596F"/>
    <w:rsid w:val="00FA4B9F"/>
    <w:rsid w:val="00FE0FA9"/>
    <w:rsid w:val="00FE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5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5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giotas, Panagiotis</dc:creator>
  <cp:lastModifiedBy>Bargiotas, Panagiotis</cp:lastModifiedBy>
  <cp:revision>1</cp:revision>
  <dcterms:created xsi:type="dcterms:W3CDTF">2017-05-17T16:20:00Z</dcterms:created>
  <dcterms:modified xsi:type="dcterms:W3CDTF">2017-05-17T16:42:00Z</dcterms:modified>
</cp:coreProperties>
</file>